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231F20"/>
          <w:kern w:val="0"/>
          <w:sz w:val="24"/>
          <w:szCs w:val="24"/>
        </w:rPr>
        <w:t xml:space="preserve"> Table</w:t>
      </w:r>
      <w:r>
        <w:rPr>
          <w:rFonts w:cs="Times New Roman" w:ascii="Times New Roman" w:hAnsi="Times New Roman"/>
          <w:sz w:val="24"/>
          <w:szCs w:val="24"/>
        </w:rPr>
        <w:t xml:space="preserve">. All variants identified </w:t>
      </w:r>
      <w:r>
        <w:rPr>
          <w:rFonts w:cs="Times New Roman" w:ascii="Times New Roman" w:hAnsi="Times New Roman"/>
          <w:sz w:val="24"/>
          <w:szCs w:val="24"/>
        </w:rPr>
        <w:t>by targeted N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172"/>
        <w:gridCol w:w="2136"/>
        <w:gridCol w:w="1600"/>
        <w:gridCol w:w="1597"/>
        <w:gridCol w:w="1549"/>
        <w:gridCol w:w="1885"/>
        <w:gridCol w:w="2340"/>
      </w:tblGrid>
      <w:tr>
        <w:trPr>
          <w:trHeight w:val="623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and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_numb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clet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lele frequenc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 control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segragation with the deafnes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LX10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MC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386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247T&gt;G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L416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312G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A438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OF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951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511C&gt;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P1171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R98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321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8040T&gt;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F6014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RTOM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453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695C&gt;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A232V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LX11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OL11A2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806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547T&gt;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V1516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52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2200G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G734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105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7039G&gt;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V2347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XHD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446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5023C&gt;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R1675C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TOF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942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117G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V373M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LL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29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620G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G1207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LX13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271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5639T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V1880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OBP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0391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589G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C530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4508C&gt;G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P1503R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LX213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ST000003954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238del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M413RfsX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LX214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C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537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79T&gt;C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F60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XHD1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446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6463C&gt;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R2155C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MIE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1471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367_372del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.123_124de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S1-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O15A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162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9690+1G&gt;A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6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630" w:hRule="atLeast"/>
        </w:trPr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D7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177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860C&gt;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.P287L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zygou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4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Title3">
    <w:name w:val="title3"/>
    <w:qFormat/>
    <w:rPr/>
  </w:style>
  <w:style w:type="character" w:styleId="Additional">
    <w:name w:val="additiona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7:22:00Z</dcterms:created>
  <dc:creator>delloem</dc:creator>
  <dc:description/>
  <cp:keywords/>
  <dc:language>en-US</dc:language>
  <cp:lastModifiedBy>delloem</cp:lastModifiedBy>
  <dcterms:modified xsi:type="dcterms:W3CDTF">2015-04-28T10:24:00Z</dcterms:modified>
  <cp:revision>9</cp:revision>
  <dc:subject/>
  <dc:title>Targeted next-generation sequencing in Uyghur families with non-syndromic sensorineural hearing lo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